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785004E" w14:textId="71037FBF" w:rsidR="00074D7B" w:rsidRPr="00074D7B" w:rsidRDefault="00D6570A" w:rsidP="003F26C3">
      <w:pPr>
        <w:spacing w:line="480" w:lineRule="auto"/>
        <w:outlineLvl w:val="0"/>
        <w:rPr>
          <w:rFonts w:ascii="Times New Roman" w:hAnsi="Times New Roman" w:cs="Times New Roman"/>
          <w:b/>
          <w:sz w:val="36"/>
          <w:szCs w:val="36"/>
        </w:rPr>
      </w:pPr>
      <w:r>
        <w:rPr>
          <w:rFonts w:ascii="Times New Roman" w:hAnsi="Times New Roman" w:cs="Times New Roman"/>
          <w:b/>
          <w:sz w:val="36"/>
          <w:szCs w:val="36"/>
        </w:rPr>
        <w:t>S3</w:t>
      </w:r>
      <w:bookmarkStart w:id="0" w:name="_GoBack"/>
      <w:bookmarkEnd w:id="0"/>
      <w:r w:rsidR="00074D7B">
        <w:rPr>
          <w:rFonts w:ascii="Times New Roman" w:hAnsi="Times New Roman" w:cs="Times New Roman"/>
          <w:b/>
          <w:sz w:val="36"/>
          <w:szCs w:val="36"/>
        </w:rPr>
        <w:t xml:space="preserve"> Table</w:t>
      </w:r>
    </w:p>
    <w:p w14:paraId="39E53B66" w14:textId="1221CEC6" w:rsidR="00C35DC9" w:rsidRPr="00074D7B" w:rsidRDefault="00C35DC9" w:rsidP="00C35DC9">
      <w:pPr>
        <w:spacing w:line="480" w:lineRule="auto"/>
        <w:contextualSpacing/>
        <w:outlineLvl w:val="0"/>
        <w:rPr>
          <w:rFonts w:ascii="Times New Roman" w:hAnsi="Times New Roman" w:cs="Times New Roman"/>
          <w:b/>
        </w:rPr>
      </w:pPr>
      <w:r w:rsidRPr="00074D7B">
        <w:rPr>
          <w:rFonts w:ascii="Times New Roman" w:hAnsi="Times New Roman" w:cs="Times New Roman"/>
          <w:b/>
        </w:rPr>
        <w:t>1st harmonic regression model of session accuracy for sample 1 and 2</w:t>
      </w:r>
    </w:p>
    <w:tbl>
      <w:tblPr>
        <w:tblW w:w="9728" w:type="dxa"/>
        <w:tblBorders>
          <w:bottom w:val="double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66"/>
        <w:gridCol w:w="293"/>
        <w:gridCol w:w="851"/>
        <w:gridCol w:w="1676"/>
        <w:gridCol w:w="582"/>
        <w:gridCol w:w="697"/>
        <w:gridCol w:w="293"/>
        <w:gridCol w:w="851"/>
        <w:gridCol w:w="1676"/>
        <w:gridCol w:w="652"/>
        <w:gridCol w:w="791"/>
      </w:tblGrid>
      <w:tr w:rsidR="00C35DC9" w:rsidRPr="00157051" w14:paraId="082D0C0E" w14:textId="77777777" w:rsidTr="00DF3C65">
        <w:trPr>
          <w:trHeight w:val="416"/>
        </w:trPr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A2495DE" w14:textId="77777777" w:rsidR="00C35DC9" w:rsidRPr="00157051" w:rsidRDefault="00C35DC9" w:rsidP="00DF3C6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7051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double" w:sz="6" w:space="0" w:color="auto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58962902" w14:textId="77777777" w:rsidR="00C35DC9" w:rsidRPr="00157051" w:rsidRDefault="00C35DC9" w:rsidP="00DF3C6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7051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gridSpan w:val="4"/>
            <w:tcBorders>
              <w:top w:val="double" w:sz="6" w:space="0" w:color="auto"/>
              <w:bottom w:val="sing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3B016E2" w14:textId="77777777" w:rsidR="00C35DC9" w:rsidRPr="00157051" w:rsidRDefault="00C35DC9" w:rsidP="00DF3C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7051">
              <w:rPr>
                <w:rFonts w:ascii="Times New Roman" w:eastAsia="Times New Roman" w:hAnsi="Times New Roman" w:cs="Times New Roman"/>
                <w:sz w:val="20"/>
                <w:szCs w:val="20"/>
              </w:rPr>
              <w:t>Sample 1 accuracy</w:t>
            </w:r>
          </w:p>
        </w:tc>
        <w:tc>
          <w:tcPr>
            <w:tcW w:w="0" w:type="auto"/>
            <w:tcBorders>
              <w:top w:val="double" w:sz="6" w:space="0" w:color="auto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656A97D1" w14:textId="77777777" w:rsidR="00C35DC9" w:rsidRPr="00157051" w:rsidRDefault="00C35DC9" w:rsidP="00DF3C6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7051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gridSpan w:val="4"/>
            <w:tcBorders>
              <w:top w:val="double" w:sz="6" w:space="0" w:color="auto"/>
              <w:bottom w:val="sing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54F2436" w14:textId="77777777" w:rsidR="00C35DC9" w:rsidRPr="00157051" w:rsidRDefault="00C35DC9" w:rsidP="00DF3C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7051">
              <w:rPr>
                <w:rFonts w:ascii="Times New Roman" w:eastAsia="Times New Roman" w:hAnsi="Times New Roman" w:cs="Times New Roman"/>
                <w:sz w:val="20"/>
                <w:szCs w:val="20"/>
              </w:rPr>
              <w:t>Sample 2 accuracy</w:t>
            </w:r>
          </w:p>
        </w:tc>
      </w:tr>
      <w:tr w:rsidR="00C35DC9" w:rsidRPr="00157051" w14:paraId="51E7C9D3" w14:textId="77777777" w:rsidTr="00DF3C65">
        <w:trPr>
          <w:trHeight w:val="305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3341FCC" w14:textId="77777777" w:rsidR="00C35DC9" w:rsidRPr="00157051" w:rsidRDefault="00C35DC9" w:rsidP="00DF3C65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15705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0" w:type="auto"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41B49D1E" w14:textId="77777777" w:rsidR="00C35DC9" w:rsidRPr="00157051" w:rsidRDefault="00C35DC9" w:rsidP="00DF3C65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15705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8FC50BB" w14:textId="77777777" w:rsidR="00C35DC9" w:rsidRPr="00157051" w:rsidRDefault="00C35DC9" w:rsidP="00DF3C6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15705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B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2B1DEB1" w14:textId="77777777" w:rsidR="00C35DC9" w:rsidRPr="00157051" w:rsidRDefault="00C35DC9" w:rsidP="00DF3C6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15705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I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CB8EE16" w14:textId="77777777" w:rsidR="00C35DC9" w:rsidRPr="00157051" w:rsidRDefault="00C35DC9" w:rsidP="00DF3C6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15705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D92AE43" w14:textId="77777777" w:rsidR="00C35DC9" w:rsidRPr="00157051" w:rsidRDefault="00C35DC9" w:rsidP="00DF3C6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15705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0" w:type="auto"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2F342C3D" w14:textId="77777777" w:rsidR="00C35DC9" w:rsidRPr="00157051" w:rsidRDefault="00C35DC9" w:rsidP="00DF3C65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15705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F91E936" w14:textId="77777777" w:rsidR="00C35DC9" w:rsidRPr="00157051" w:rsidRDefault="00C35DC9" w:rsidP="00DF3C6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15705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B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BACC0A5" w14:textId="77777777" w:rsidR="00C35DC9" w:rsidRPr="00157051" w:rsidRDefault="00C35DC9" w:rsidP="00DF3C6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15705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I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D672F84" w14:textId="77777777" w:rsidR="00C35DC9" w:rsidRPr="00157051" w:rsidRDefault="00C35DC9" w:rsidP="00DF3C65">
            <w:pPr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157051">
              <w:rPr>
                <w:rFonts w:ascii="Times New Roman" w:eastAsia="Times New Roman" w:hAnsi="Times New Roman" w:cs="Times New Roman"/>
                <w:i/>
                <w:iCs/>
              </w:rPr>
              <w:t>S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A96AFED" w14:textId="77777777" w:rsidR="00C35DC9" w:rsidRPr="00157051" w:rsidRDefault="00C35DC9" w:rsidP="00DF3C65">
            <w:pPr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157051">
              <w:rPr>
                <w:rFonts w:ascii="Times New Roman" w:eastAsia="Times New Roman" w:hAnsi="Times New Roman" w:cs="Times New Roman"/>
                <w:i/>
                <w:iCs/>
              </w:rPr>
              <w:t>p</w:t>
            </w:r>
          </w:p>
        </w:tc>
      </w:tr>
      <w:tr w:rsidR="00C35DC9" w:rsidRPr="00157051" w14:paraId="342DB866" w14:textId="77777777" w:rsidTr="00DF3C65">
        <w:trPr>
          <w:trHeight w:val="305"/>
        </w:trPr>
        <w:tc>
          <w:tcPr>
            <w:tcW w:w="0" w:type="auto"/>
            <w:tcBorders>
              <w:top w:val="sing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4367C5E" w14:textId="77777777" w:rsidR="00C35DC9" w:rsidRPr="00157051" w:rsidRDefault="00C35DC9" w:rsidP="00DF3C6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7051">
              <w:rPr>
                <w:rFonts w:ascii="Times New Roman" w:eastAsia="Times New Roman" w:hAnsi="Times New Roman" w:cs="Times New Roman"/>
                <w:sz w:val="20"/>
                <w:szCs w:val="20"/>
              </w:rPr>
              <w:t>(Intercept)</w:t>
            </w:r>
          </w:p>
        </w:tc>
        <w:tc>
          <w:tcPr>
            <w:tcW w:w="0" w:type="auto"/>
            <w:tcBorders>
              <w:top w:val="single" w:sz="6" w:space="0" w:color="auto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794DFE62" w14:textId="77777777" w:rsidR="00C35DC9" w:rsidRPr="00157051" w:rsidRDefault="00C35DC9" w:rsidP="00DF3C6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7051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024E672" w14:textId="77777777" w:rsidR="00C35DC9" w:rsidRPr="00157051" w:rsidRDefault="00C35DC9" w:rsidP="00DF3C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7051">
              <w:rPr>
                <w:rFonts w:ascii="Times New Roman" w:eastAsia="Times New Roman" w:hAnsi="Times New Roman" w:cs="Times New Roman"/>
                <w:sz w:val="20"/>
                <w:szCs w:val="20"/>
              </w:rPr>
              <w:t>0.8525</w:t>
            </w:r>
          </w:p>
        </w:tc>
        <w:tc>
          <w:tcPr>
            <w:tcW w:w="0" w:type="auto"/>
            <w:tcBorders>
              <w:top w:val="sing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2A96C2B" w14:textId="77777777" w:rsidR="00C35DC9" w:rsidRPr="00157051" w:rsidRDefault="00C35DC9" w:rsidP="00DF3C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7051">
              <w:rPr>
                <w:rFonts w:ascii="Times New Roman" w:eastAsia="Times New Roman" w:hAnsi="Times New Roman" w:cs="Times New Roman"/>
                <w:sz w:val="20"/>
                <w:szCs w:val="20"/>
              </w:rPr>
              <w:t>0.8509 – 0.8540</w:t>
            </w:r>
          </w:p>
        </w:tc>
        <w:tc>
          <w:tcPr>
            <w:tcW w:w="0" w:type="auto"/>
            <w:tcBorders>
              <w:top w:val="sing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8A795C6" w14:textId="77777777" w:rsidR="00C35DC9" w:rsidRPr="00157051" w:rsidRDefault="00C35DC9" w:rsidP="00DF3C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7051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top w:val="sing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02992D6" w14:textId="77777777" w:rsidR="00C35DC9" w:rsidRPr="00157051" w:rsidRDefault="00C35DC9" w:rsidP="00DF3C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705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&lt;.001</w:t>
            </w:r>
          </w:p>
        </w:tc>
        <w:tc>
          <w:tcPr>
            <w:tcW w:w="0" w:type="auto"/>
            <w:tcBorders>
              <w:top w:val="single" w:sz="6" w:space="0" w:color="auto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05F307A5" w14:textId="77777777" w:rsidR="00C35DC9" w:rsidRPr="00157051" w:rsidRDefault="00C35DC9" w:rsidP="00DF3C6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7051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778E7A2" w14:textId="77777777" w:rsidR="00C35DC9" w:rsidRPr="00157051" w:rsidRDefault="00C35DC9" w:rsidP="00DF3C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7051">
              <w:rPr>
                <w:rFonts w:ascii="Times New Roman" w:eastAsia="Times New Roman" w:hAnsi="Times New Roman" w:cs="Times New Roman"/>
                <w:sz w:val="20"/>
                <w:szCs w:val="20"/>
              </w:rPr>
              <w:t>0.8658</w:t>
            </w:r>
          </w:p>
        </w:tc>
        <w:tc>
          <w:tcPr>
            <w:tcW w:w="0" w:type="auto"/>
            <w:tcBorders>
              <w:top w:val="sing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45B0F83" w14:textId="77777777" w:rsidR="00C35DC9" w:rsidRPr="00157051" w:rsidRDefault="00C35DC9" w:rsidP="00DF3C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7051">
              <w:rPr>
                <w:rFonts w:ascii="Times New Roman" w:eastAsia="Times New Roman" w:hAnsi="Times New Roman" w:cs="Times New Roman"/>
                <w:sz w:val="20"/>
                <w:szCs w:val="20"/>
              </w:rPr>
              <w:t>0.8645 – 0.8671</w:t>
            </w:r>
          </w:p>
        </w:tc>
        <w:tc>
          <w:tcPr>
            <w:tcW w:w="0" w:type="auto"/>
            <w:tcBorders>
              <w:top w:val="sing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46EF061" w14:textId="77777777" w:rsidR="00C35DC9" w:rsidRPr="00157051" w:rsidRDefault="00C35DC9" w:rsidP="00DF3C6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57051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0" w:type="auto"/>
            <w:tcBorders>
              <w:top w:val="sing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F088045" w14:textId="77777777" w:rsidR="00C35DC9" w:rsidRPr="00157051" w:rsidRDefault="00C35DC9" w:rsidP="00DF3C6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57051">
              <w:rPr>
                <w:rFonts w:ascii="Times New Roman" w:eastAsia="Times New Roman" w:hAnsi="Times New Roman" w:cs="Times New Roman"/>
                <w:b/>
                <w:bCs/>
              </w:rPr>
              <w:t>&lt;.001</w:t>
            </w:r>
          </w:p>
        </w:tc>
      </w:tr>
      <w:tr w:rsidR="00C35DC9" w:rsidRPr="00157051" w14:paraId="720725E8" w14:textId="77777777" w:rsidTr="00DF3C65">
        <w:trPr>
          <w:trHeight w:val="489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907F918" w14:textId="77777777" w:rsidR="00C35DC9" w:rsidRPr="00157051" w:rsidRDefault="00C35DC9" w:rsidP="00DF3C6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7051">
              <w:rPr>
                <w:rFonts w:ascii="Times New Roman" w:eastAsia="Times New Roman" w:hAnsi="Times New Roman" w:cs="Times New Roman"/>
                <w:sz w:val="20"/>
                <w:szCs w:val="20"/>
              </w:rPr>
              <w:t>Sine 1</w:t>
            </w:r>
          </w:p>
        </w:tc>
        <w:tc>
          <w:tcPr>
            <w:tcW w:w="0" w:type="auto"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21EBF7F8" w14:textId="77777777" w:rsidR="00C35DC9" w:rsidRPr="00157051" w:rsidRDefault="00C35DC9" w:rsidP="00DF3C6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7051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494AE4C" w14:textId="77777777" w:rsidR="00C35DC9" w:rsidRPr="00157051" w:rsidRDefault="00C35DC9" w:rsidP="00DF3C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7051">
              <w:rPr>
                <w:rFonts w:ascii="Times New Roman" w:eastAsia="Times New Roman" w:hAnsi="Times New Roman" w:cs="Times New Roman"/>
                <w:sz w:val="20"/>
                <w:szCs w:val="20"/>
              </w:rPr>
              <w:t>0.001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6EF8536" w14:textId="77777777" w:rsidR="00C35DC9" w:rsidRPr="00157051" w:rsidRDefault="00C35DC9" w:rsidP="00DF3C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7051">
              <w:rPr>
                <w:rFonts w:ascii="Times New Roman" w:eastAsia="Times New Roman" w:hAnsi="Times New Roman" w:cs="Times New Roman"/>
                <w:sz w:val="20"/>
                <w:szCs w:val="20"/>
              </w:rPr>
              <w:t>-0.0010 – 0.002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DD615CD" w14:textId="77777777" w:rsidR="00C35DC9" w:rsidRPr="00157051" w:rsidRDefault="00C35DC9" w:rsidP="00DF3C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7051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90F2142" w14:textId="77777777" w:rsidR="00C35DC9" w:rsidRPr="00157051" w:rsidRDefault="00C35DC9" w:rsidP="00DF3C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7051">
              <w:rPr>
                <w:rFonts w:ascii="Times New Roman" w:eastAsia="Times New Roman" w:hAnsi="Times New Roman" w:cs="Times New Roman"/>
                <w:sz w:val="20"/>
                <w:szCs w:val="20"/>
              </w:rPr>
              <w:t>.320</w:t>
            </w:r>
          </w:p>
        </w:tc>
        <w:tc>
          <w:tcPr>
            <w:tcW w:w="0" w:type="auto"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247B94E7" w14:textId="77777777" w:rsidR="00C35DC9" w:rsidRPr="00157051" w:rsidRDefault="00C35DC9" w:rsidP="00DF3C6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7051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40C370A" w14:textId="77777777" w:rsidR="00C35DC9" w:rsidRPr="00157051" w:rsidRDefault="00C35DC9" w:rsidP="00DF3C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7051">
              <w:rPr>
                <w:rFonts w:ascii="Times New Roman" w:eastAsia="Times New Roman" w:hAnsi="Times New Roman" w:cs="Times New Roman"/>
                <w:sz w:val="20"/>
                <w:szCs w:val="20"/>
              </w:rPr>
              <w:t>-0.001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3A83B4C" w14:textId="77777777" w:rsidR="00C35DC9" w:rsidRPr="00157051" w:rsidRDefault="00C35DC9" w:rsidP="00DF3C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7051">
              <w:rPr>
                <w:rFonts w:ascii="Times New Roman" w:eastAsia="Times New Roman" w:hAnsi="Times New Roman" w:cs="Times New Roman"/>
                <w:sz w:val="20"/>
                <w:szCs w:val="20"/>
              </w:rPr>
              <w:t>-0.0033 – 0.00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7F7A314" w14:textId="77777777" w:rsidR="00C35DC9" w:rsidRPr="00157051" w:rsidRDefault="00C35DC9" w:rsidP="00DF3C6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57051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238399D" w14:textId="77777777" w:rsidR="00C35DC9" w:rsidRPr="00157051" w:rsidRDefault="00C35DC9" w:rsidP="00DF3C6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57051">
              <w:rPr>
                <w:rFonts w:ascii="Times New Roman" w:eastAsia="Times New Roman" w:hAnsi="Times New Roman" w:cs="Times New Roman"/>
              </w:rPr>
              <w:t>.149</w:t>
            </w:r>
          </w:p>
        </w:tc>
      </w:tr>
      <w:tr w:rsidR="00C35DC9" w:rsidRPr="00157051" w14:paraId="06C04306" w14:textId="77777777" w:rsidTr="00DF3C65">
        <w:trPr>
          <w:trHeight w:val="510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7462873" w14:textId="77777777" w:rsidR="00C35DC9" w:rsidRPr="00157051" w:rsidRDefault="00C35DC9" w:rsidP="00DF3C6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7051">
              <w:rPr>
                <w:rFonts w:ascii="Times New Roman" w:eastAsia="Times New Roman" w:hAnsi="Times New Roman" w:cs="Times New Roman"/>
                <w:sz w:val="20"/>
                <w:szCs w:val="20"/>
              </w:rPr>
              <w:t>Cos 1</w:t>
            </w:r>
          </w:p>
        </w:tc>
        <w:tc>
          <w:tcPr>
            <w:tcW w:w="0" w:type="auto"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798A7E4B" w14:textId="77777777" w:rsidR="00C35DC9" w:rsidRPr="00157051" w:rsidRDefault="00C35DC9" w:rsidP="00DF3C6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7051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11BFE21" w14:textId="77777777" w:rsidR="00C35DC9" w:rsidRPr="00157051" w:rsidRDefault="00C35DC9" w:rsidP="00DF3C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7051">
              <w:rPr>
                <w:rFonts w:ascii="Times New Roman" w:eastAsia="Times New Roman" w:hAnsi="Times New Roman" w:cs="Times New Roman"/>
                <w:sz w:val="20"/>
                <w:szCs w:val="20"/>
              </w:rPr>
              <w:t>-0.003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9F10DA2" w14:textId="77777777" w:rsidR="00C35DC9" w:rsidRPr="00157051" w:rsidRDefault="00C35DC9" w:rsidP="00DF3C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7051">
              <w:rPr>
                <w:rFonts w:ascii="Times New Roman" w:eastAsia="Times New Roman" w:hAnsi="Times New Roman" w:cs="Times New Roman"/>
                <w:sz w:val="20"/>
                <w:szCs w:val="20"/>
              </w:rPr>
              <w:t>-0.0050 – -0.001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FA4CAED" w14:textId="77777777" w:rsidR="00C35DC9" w:rsidRPr="00157051" w:rsidRDefault="00C35DC9" w:rsidP="00DF3C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7051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009E674" w14:textId="77777777" w:rsidR="00C35DC9" w:rsidRPr="00157051" w:rsidRDefault="00C35DC9" w:rsidP="00DF3C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705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.005</w:t>
            </w:r>
          </w:p>
        </w:tc>
        <w:tc>
          <w:tcPr>
            <w:tcW w:w="0" w:type="auto"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36DAA976" w14:textId="77777777" w:rsidR="00C35DC9" w:rsidRPr="00157051" w:rsidRDefault="00C35DC9" w:rsidP="00DF3C6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7051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DA3EBFB" w14:textId="77777777" w:rsidR="00C35DC9" w:rsidRPr="00157051" w:rsidRDefault="00C35DC9" w:rsidP="00DF3C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7051">
              <w:rPr>
                <w:rFonts w:ascii="Times New Roman" w:eastAsia="Times New Roman" w:hAnsi="Times New Roman" w:cs="Times New Roman"/>
                <w:sz w:val="20"/>
                <w:szCs w:val="20"/>
              </w:rPr>
              <w:t>-0.004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4A0ED67" w14:textId="77777777" w:rsidR="00C35DC9" w:rsidRPr="00157051" w:rsidRDefault="00C35DC9" w:rsidP="00DF3C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7051">
              <w:rPr>
                <w:rFonts w:ascii="Times New Roman" w:eastAsia="Times New Roman" w:hAnsi="Times New Roman" w:cs="Times New Roman"/>
                <w:sz w:val="20"/>
                <w:szCs w:val="20"/>
              </w:rPr>
              <w:t>-0.0060 – -0.003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CC04D93" w14:textId="77777777" w:rsidR="00C35DC9" w:rsidRPr="00157051" w:rsidRDefault="00C35DC9" w:rsidP="00DF3C6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57051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86CF357" w14:textId="77777777" w:rsidR="00C35DC9" w:rsidRPr="00157051" w:rsidRDefault="00C35DC9" w:rsidP="00DF3C6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57051">
              <w:rPr>
                <w:rFonts w:ascii="Times New Roman" w:eastAsia="Times New Roman" w:hAnsi="Times New Roman" w:cs="Times New Roman"/>
                <w:b/>
                <w:bCs/>
              </w:rPr>
              <w:t>&lt;.001</w:t>
            </w:r>
          </w:p>
        </w:tc>
      </w:tr>
      <w:tr w:rsidR="00C35DC9" w:rsidRPr="00157051" w14:paraId="574A42F2" w14:textId="77777777" w:rsidTr="00DF3C65">
        <w:trPr>
          <w:trHeight w:val="489"/>
        </w:trPr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18D7FEBF" w14:textId="77777777" w:rsidR="00C35DC9" w:rsidRPr="00157051" w:rsidRDefault="00C35DC9" w:rsidP="00DF3C6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7051">
              <w:rPr>
                <w:rFonts w:ascii="Times New Roman" w:eastAsia="Times New Roman" w:hAnsi="Times New Roman" w:cs="Times New Roman"/>
                <w:sz w:val="20"/>
                <w:szCs w:val="20"/>
              </w:rPr>
              <w:t>time windows</w:t>
            </w:r>
          </w:p>
        </w:tc>
        <w:tc>
          <w:tcPr>
            <w:tcW w:w="0" w:type="auto"/>
            <w:tcBorders>
              <w:top w:val="single" w:sz="6" w:space="0" w:color="auto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31549664" w14:textId="77777777" w:rsidR="00C35DC9" w:rsidRPr="00157051" w:rsidRDefault="00C35DC9" w:rsidP="00DF3C6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7051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gridSpan w:val="4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151A4C3A" w14:textId="77777777" w:rsidR="00C35DC9" w:rsidRPr="00157051" w:rsidRDefault="00C35DC9" w:rsidP="00DF3C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7051">
              <w:rPr>
                <w:rFonts w:ascii="Times New Roman" w:eastAsia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0" w:type="auto"/>
            <w:tcBorders>
              <w:top w:val="single" w:sz="6" w:space="0" w:color="auto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2CEB1501" w14:textId="77777777" w:rsidR="00C35DC9" w:rsidRPr="00157051" w:rsidRDefault="00C35DC9" w:rsidP="00DF3C6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7051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gridSpan w:val="4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51918939" w14:textId="77777777" w:rsidR="00C35DC9" w:rsidRPr="00157051" w:rsidRDefault="00C35DC9" w:rsidP="00DF3C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7051">
              <w:rPr>
                <w:rFonts w:ascii="Times New Roman" w:eastAsia="Times New Roman" w:hAnsi="Times New Roman" w:cs="Times New Roman"/>
                <w:sz w:val="20"/>
                <w:szCs w:val="20"/>
              </w:rPr>
              <w:t>48</w:t>
            </w:r>
          </w:p>
        </w:tc>
      </w:tr>
    </w:tbl>
    <w:p w14:paraId="56F725B0" w14:textId="77777777" w:rsidR="00C35DC9" w:rsidRPr="00157051" w:rsidRDefault="00C35DC9" w:rsidP="00C35DC9">
      <w:pPr>
        <w:spacing w:line="480" w:lineRule="auto"/>
        <w:outlineLvl w:val="0"/>
        <w:rPr>
          <w:rFonts w:ascii="Times New Roman" w:hAnsi="Times New Roman" w:cs="Times New Roman"/>
        </w:rPr>
      </w:pPr>
    </w:p>
    <w:p w14:paraId="626DC0BB" w14:textId="77777777" w:rsidR="00C35DC9" w:rsidRPr="00157051" w:rsidRDefault="00C35DC9" w:rsidP="00C35DC9">
      <w:pPr>
        <w:spacing w:line="480" w:lineRule="auto"/>
        <w:outlineLvl w:val="0"/>
        <w:rPr>
          <w:rFonts w:ascii="Times New Roman" w:hAnsi="Times New Roman" w:cs="Times New Roman"/>
        </w:rPr>
      </w:pPr>
      <w:r w:rsidRPr="00157051">
        <w:rPr>
          <w:rFonts w:ascii="Times New Roman" w:hAnsi="Times New Roman" w:cs="Times New Roman"/>
        </w:rPr>
        <w:t>Notes: The time-zones of users for sample 1 are censored. Data for sample 2 have been adjusted for user time-zones. Individual regression components are not meaningful, but both composite regression lines are presented in Figure 4 in the main document. Dependent variable is the average session accuracy for any session starting in half-hour windows, with an intercept set at midnight.</w:t>
      </w:r>
    </w:p>
    <w:p w14:paraId="2787A013" w14:textId="77777777" w:rsidR="00C35DC9" w:rsidRDefault="00C35DC9" w:rsidP="00C35DC9"/>
    <w:p w14:paraId="1914C016" w14:textId="7F36E1E5" w:rsidR="00C35DC9" w:rsidRDefault="00C35DC9" w:rsidP="00C35DC9"/>
    <w:sectPr w:rsidR="00C35DC9" w:rsidSect="00316E7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Yu Gothic Light">
    <w:panose1 w:val="020B0300000000000000"/>
    <w:charset w:val="80"/>
    <w:family w:val="auto"/>
    <w:pitch w:val="variable"/>
    <w:sig w:usb0="E00002FF" w:usb1="2AC7FDFF" w:usb2="00000016" w:usb3="00000000" w:csb0="0002009F" w:csb1="00000000"/>
  </w:font>
  <w:font w:name="Consolas">
    <w:panose1 w:val="020B0609020204030204"/>
    <w:charset w:val="00"/>
    <w:family w:val="auto"/>
    <w:pitch w:val="variable"/>
    <w:sig w:usb0="E10002FF" w:usb1="4000F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Yu Mincho">
    <w:panose1 w:val="02020400000000000000"/>
    <w:charset w:val="80"/>
    <w:family w:val="auto"/>
    <w:pitch w:val="variable"/>
    <w:sig w:usb0="800002E7" w:usb1="2AC7FCFF" w:usb2="00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968675A"/>
    <w:multiLevelType w:val="hybridMultilevel"/>
    <w:tmpl w:val="0956634A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FC15AEB"/>
    <w:multiLevelType w:val="hybridMultilevel"/>
    <w:tmpl w:val="7786BB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D170928"/>
    <w:multiLevelType w:val="hybridMultilevel"/>
    <w:tmpl w:val="5F603D4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6C874297"/>
    <w:multiLevelType w:val="hybridMultilevel"/>
    <w:tmpl w:val="DDFE1774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1"/>
  </w:num>
  <w:num w:numId="3">
    <w:abstractNumId w:val="2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B1FC3"/>
    <w:rsid w:val="000105AA"/>
    <w:rsid w:val="000114C6"/>
    <w:rsid w:val="00033448"/>
    <w:rsid w:val="00050A38"/>
    <w:rsid w:val="00060E1A"/>
    <w:rsid w:val="0007083F"/>
    <w:rsid w:val="00074D7B"/>
    <w:rsid w:val="00077C9E"/>
    <w:rsid w:val="00081608"/>
    <w:rsid w:val="00086F3C"/>
    <w:rsid w:val="000B36F9"/>
    <w:rsid w:val="000B5CE3"/>
    <w:rsid w:val="000B5DE9"/>
    <w:rsid w:val="000C02B9"/>
    <w:rsid w:val="000D0D09"/>
    <w:rsid w:val="000D30A4"/>
    <w:rsid w:val="000D7D52"/>
    <w:rsid w:val="000E78B2"/>
    <w:rsid w:val="000E78E1"/>
    <w:rsid w:val="00113358"/>
    <w:rsid w:val="00114255"/>
    <w:rsid w:val="0012249A"/>
    <w:rsid w:val="00147256"/>
    <w:rsid w:val="0015070D"/>
    <w:rsid w:val="00157051"/>
    <w:rsid w:val="001579E2"/>
    <w:rsid w:val="001814BD"/>
    <w:rsid w:val="00185A7B"/>
    <w:rsid w:val="001C1D79"/>
    <w:rsid w:val="001C5924"/>
    <w:rsid w:val="001D55F4"/>
    <w:rsid w:val="001D7C53"/>
    <w:rsid w:val="001E0B5F"/>
    <w:rsid w:val="001E5CD6"/>
    <w:rsid w:val="001F03BD"/>
    <w:rsid w:val="002162C0"/>
    <w:rsid w:val="00243739"/>
    <w:rsid w:val="00253E6B"/>
    <w:rsid w:val="002552C0"/>
    <w:rsid w:val="00263871"/>
    <w:rsid w:val="002638F8"/>
    <w:rsid w:val="00272502"/>
    <w:rsid w:val="002838B0"/>
    <w:rsid w:val="002953C0"/>
    <w:rsid w:val="002A164F"/>
    <w:rsid w:val="002B0BAB"/>
    <w:rsid w:val="002D1B83"/>
    <w:rsid w:val="002F1749"/>
    <w:rsid w:val="002F475B"/>
    <w:rsid w:val="003079C9"/>
    <w:rsid w:val="003153B2"/>
    <w:rsid w:val="00316E7D"/>
    <w:rsid w:val="003206AE"/>
    <w:rsid w:val="0032222C"/>
    <w:rsid w:val="00341E4C"/>
    <w:rsid w:val="00342F42"/>
    <w:rsid w:val="00357C6C"/>
    <w:rsid w:val="00360245"/>
    <w:rsid w:val="00367628"/>
    <w:rsid w:val="00374E07"/>
    <w:rsid w:val="00377EB7"/>
    <w:rsid w:val="00384AFC"/>
    <w:rsid w:val="00385A11"/>
    <w:rsid w:val="0038700D"/>
    <w:rsid w:val="0039422E"/>
    <w:rsid w:val="003E1F78"/>
    <w:rsid w:val="003E2714"/>
    <w:rsid w:val="003E5711"/>
    <w:rsid w:val="003F26C3"/>
    <w:rsid w:val="003F3DCD"/>
    <w:rsid w:val="00407B23"/>
    <w:rsid w:val="00425524"/>
    <w:rsid w:val="00466B9A"/>
    <w:rsid w:val="004776A5"/>
    <w:rsid w:val="00486ED8"/>
    <w:rsid w:val="004901C1"/>
    <w:rsid w:val="004A79EF"/>
    <w:rsid w:val="004B58A8"/>
    <w:rsid w:val="004D0A86"/>
    <w:rsid w:val="004D1C13"/>
    <w:rsid w:val="004E2BB9"/>
    <w:rsid w:val="004F4580"/>
    <w:rsid w:val="004F798A"/>
    <w:rsid w:val="00505BFB"/>
    <w:rsid w:val="0051764C"/>
    <w:rsid w:val="0053156E"/>
    <w:rsid w:val="00582707"/>
    <w:rsid w:val="005B4B61"/>
    <w:rsid w:val="005D3210"/>
    <w:rsid w:val="005F6A45"/>
    <w:rsid w:val="00600D0B"/>
    <w:rsid w:val="0060398A"/>
    <w:rsid w:val="00605C26"/>
    <w:rsid w:val="00606DE5"/>
    <w:rsid w:val="00613F3B"/>
    <w:rsid w:val="00623943"/>
    <w:rsid w:val="00650813"/>
    <w:rsid w:val="00650CB4"/>
    <w:rsid w:val="00667D5C"/>
    <w:rsid w:val="00681C8D"/>
    <w:rsid w:val="00693CB5"/>
    <w:rsid w:val="006B1FC3"/>
    <w:rsid w:val="006C6220"/>
    <w:rsid w:val="006D4797"/>
    <w:rsid w:val="006E4C40"/>
    <w:rsid w:val="006E6F24"/>
    <w:rsid w:val="006E7641"/>
    <w:rsid w:val="007056B6"/>
    <w:rsid w:val="00713981"/>
    <w:rsid w:val="00735A72"/>
    <w:rsid w:val="00736A2E"/>
    <w:rsid w:val="0077243D"/>
    <w:rsid w:val="00783B6E"/>
    <w:rsid w:val="007A08B5"/>
    <w:rsid w:val="007A46BA"/>
    <w:rsid w:val="007A7D70"/>
    <w:rsid w:val="007B2F78"/>
    <w:rsid w:val="007B5209"/>
    <w:rsid w:val="007D6EB5"/>
    <w:rsid w:val="00830552"/>
    <w:rsid w:val="00840EF7"/>
    <w:rsid w:val="00841A3A"/>
    <w:rsid w:val="00842B27"/>
    <w:rsid w:val="00845E18"/>
    <w:rsid w:val="00852ED2"/>
    <w:rsid w:val="0085344B"/>
    <w:rsid w:val="00856EE2"/>
    <w:rsid w:val="008622FD"/>
    <w:rsid w:val="008729E2"/>
    <w:rsid w:val="008A4323"/>
    <w:rsid w:val="008D6313"/>
    <w:rsid w:val="008F55A3"/>
    <w:rsid w:val="00900469"/>
    <w:rsid w:val="009052FA"/>
    <w:rsid w:val="00916615"/>
    <w:rsid w:val="00925D20"/>
    <w:rsid w:val="009416E1"/>
    <w:rsid w:val="00951F12"/>
    <w:rsid w:val="0096233E"/>
    <w:rsid w:val="009875CD"/>
    <w:rsid w:val="009A3EBD"/>
    <w:rsid w:val="009C2EBA"/>
    <w:rsid w:val="009C7A2D"/>
    <w:rsid w:val="009D152E"/>
    <w:rsid w:val="009D276A"/>
    <w:rsid w:val="009D2FE0"/>
    <w:rsid w:val="009D7F4F"/>
    <w:rsid w:val="009E1899"/>
    <w:rsid w:val="009F7BC6"/>
    <w:rsid w:val="00A31697"/>
    <w:rsid w:val="00A42B87"/>
    <w:rsid w:val="00A51FF1"/>
    <w:rsid w:val="00A5608F"/>
    <w:rsid w:val="00A5643A"/>
    <w:rsid w:val="00A579F7"/>
    <w:rsid w:val="00A602AD"/>
    <w:rsid w:val="00A63406"/>
    <w:rsid w:val="00A74A96"/>
    <w:rsid w:val="00A92FA7"/>
    <w:rsid w:val="00A970F6"/>
    <w:rsid w:val="00AA405F"/>
    <w:rsid w:val="00AB0E04"/>
    <w:rsid w:val="00AD2771"/>
    <w:rsid w:val="00AD5DE5"/>
    <w:rsid w:val="00AF1477"/>
    <w:rsid w:val="00B06ECA"/>
    <w:rsid w:val="00B21447"/>
    <w:rsid w:val="00B21D51"/>
    <w:rsid w:val="00B24676"/>
    <w:rsid w:val="00B35DD1"/>
    <w:rsid w:val="00B67D60"/>
    <w:rsid w:val="00BA323E"/>
    <w:rsid w:val="00BA6AA0"/>
    <w:rsid w:val="00BB0740"/>
    <w:rsid w:val="00BB7592"/>
    <w:rsid w:val="00BC64CD"/>
    <w:rsid w:val="00BD5627"/>
    <w:rsid w:val="00BF0607"/>
    <w:rsid w:val="00C017D0"/>
    <w:rsid w:val="00C11C01"/>
    <w:rsid w:val="00C2290E"/>
    <w:rsid w:val="00C25711"/>
    <w:rsid w:val="00C352C8"/>
    <w:rsid w:val="00C35DC9"/>
    <w:rsid w:val="00C8270E"/>
    <w:rsid w:val="00CD23CC"/>
    <w:rsid w:val="00CD2B9F"/>
    <w:rsid w:val="00CE2CFB"/>
    <w:rsid w:val="00CF03B5"/>
    <w:rsid w:val="00D03E4C"/>
    <w:rsid w:val="00D1153C"/>
    <w:rsid w:val="00D30BDE"/>
    <w:rsid w:val="00D324F0"/>
    <w:rsid w:val="00D34FF5"/>
    <w:rsid w:val="00D37819"/>
    <w:rsid w:val="00D6417A"/>
    <w:rsid w:val="00D6570A"/>
    <w:rsid w:val="00D87606"/>
    <w:rsid w:val="00DA3F34"/>
    <w:rsid w:val="00DA40B8"/>
    <w:rsid w:val="00DB7A80"/>
    <w:rsid w:val="00DC4D27"/>
    <w:rsid w:val="00DD3232"/>
    <w:rsid w:val="00DE7A09"/>
    <w:rsid w:val="00DF0B95"/>
    <w:rsid w:val="00DF25D3"/>
    <w:rsid w:val="00DF3C65"/>
    <w:rsid w:val="00E01E54"/>
    <w:rsid w:val="00E047EB"/>
    <w:rsid w:val="00E23AA1"/>
    <w:rsid w:val="00E244FD"/>
    <w:rsid w:val="00E31554"/>
    <w:rsid w:val="00E45EFE"/>
    <w:rsid w:val="00E91ED3"/>
    <w:rsid w:val="00EA1835"/>
    <w:rsid w:val="00EA3969"/>
    <w:rsid w:val="00EC4BA9"/>
    <w:rsid w:val="00ED6D9D"/>
    <w:rsid w:val="00EE28B5"/>
    <w:rsid w:val="00EF31A6"/>
    <w:rsid w:val="00F208B5"/>
    <w:rsid w:val="00F30877"/>
    <w:rsid w:val="00F32665"/>
    <w:rsid w:val="00F37D53"/>
    <w:rsid w:val="00F40E1D"/>
    <w:rsid w:val="00F60CF8"/>
    <w:rsid w:val="00F64143"/>
    <w:rsid w:val="00F75D2A"/>
    <w:rsid w:val="00F806AB"/>
    <w:rsid w:val="00F82764"/>
    <w:rsid w:val="00FB625F"/>
    <w:rsid w:val="00FB7CE8"/>
    <w:rsid w:val="00FC0187"/>
    <w:rsid w:val="00FC76EA"/>
    <w:rsid w:val="00FD2925"/>
    <w:rsid w:val="00FF1487"/>
    <w:rsid w:val="00FF49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DE6738E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5D321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D3210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87606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7606"/>
    <w:rPr>
      <w:rFonts w:ascii="Lucida Grande" w:hAnsi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3F26C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3F26C3"/>
  </w:style>
  <w:style w:type="character" w:customStyle="1" w:styleId="CommentTextChar">
    <w:name w:val="Comment Text Char"/>
    <w:basedOn w:val="DefaultParagraphFont"/>
    <w:link w:val="CommentText"/>
    <w:uiPriority w:val="99"/>
    <w:rsid w:val="003F26C3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D0A86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D0A86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5B4B6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0D30A4"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2C6EAB" w:themeColor="accent1" w:themeShade="B5"/>
      <w:sz w:val="36"/>
      <w:szCs w:val="36"/>
    </w:rPr>
  </w:style>
  <w:style w:type="character" w:customStyle="1" w:styleId="TitleChar">
    <w:name w:val="Title Char"/>
    <w:basedOn w:val="DefaultParagraphFont"/>
    <w:link w:val="Title"/>
    <w:rsid w:val="000D30A4"/>
    <w:rPr>
      <w:rFonts w:asciiTheme="majorHAnsi" w:eastAsiaTheme="majorEastAsia" w:hAnsiTheme="majorHAnsi" w:cstheme="majorBidi"/>
      <w:b/>
      <w:bCs/>
      <w:color w:val="2C6EAB" w:themeColor="accent1" w:themeShade="B5"/>
      <w:sz w:val="36"/>
      <w:szCs w:val="36"/>
    </w:rPr>
  </w:style>
  <w:style w:type="character" w:customStyle="1" w:styleId="VerbatimChar">
    <w:name w:val="Verbatim Char"/>
    <w:basedOn w:val="DefaultParagraphFont"/>
    <w:link w:val="SourceCode"/>
    <w:rsid w:val="000D30A4"/>
    <w:rPr>
      <w:rFonts w:ascii="Consolas" w:hAnsi="Consolas"/>
      <w:sz w:val="22"/>
      <w:shd w:val="clear" w:color="auto" w:fill="F8F8F8"/>
    </w:rPr>
  </w:style>
  <w:style w:type="paragraph" w:customStyle="1" w:styleId="SourceCode">
    <w:name w:val="Source Code"/>
    <w:basedOn w:val="Normal"/>
    <w:link w:val="VerbatimChar"/>
    <w:rsid w:val="000D30A4"/>
    <w:pPr>
      <w:shd w:val="clear" w:color="auto" w:fill="F8F8F8"/>
      <w:wordWrap w:val="0"/>
      <w:spacing w:before="180" w:after="180"/>
    </w:pPr>
    <w:rPr>
      <w:rFonts w:ascii="Consolas" w:hAnsi="Consolas"/>
      <w:sz w:val="22"/>
    </w:rPr>
  </w:style>
  <w:style w:type="character" w:customStyle="1" w:styleId="KeywordTok">
    <w:name w:val="KeywordTok"/>
    <w:basedOn w:val="VerbatimChar"/>
    <w:rsid w:val="000D30A4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DataTypeTok">
    <w:name w:val="DataTypeTok"/>
    <w:basedOn w:val="VerbatimChar"/>
    <w:rsid w:val="000D30A4"/>
    <w:rPr>
      <w:rFonts w:ascii="Consolas" w:hAnsi="Consolas"/>
      <w:color w:val="204A87"/>
      <w:sz w:val="22"/>
      <w:shd w:val="clear" w:color="auto" w:fill="F8F8F8"/>
    </w:rPr>
  </w:style>
  <w:style w:type="character" w:customStyle="1" w:styleId="DecValTok">
    <w:name w:val="DecValTok"/>
    <w:basedOn w:val="VerbatimChar"/>
    <w:rsid w:val="000D30A4"/>
    <w:rPr>
      <w:rFonts w:ascii="Consolas" w:hAnsi="Consolas"/>
      <w:color w:val="0000CF"/>
      <w:sz w:val="22"/>
      <w:shd w:val="clear" w:color="auto" w:fill="F8F8F8"/>
    </w:rPr>
  </w:style>
  <w:style w:type="character" w:customStyle="1" w:styleId="FloatTok">
    <w:name w:val="FloatTok"/>
    <w:basedOn w:val="VerbatimChar"/>
    <w:rsid w:val="000D30A4"/>
    <w:rPr>
      <w:rFonts w:ascii="Consolas" w:hAnsi="Consolas"/>
      <w:color w:val="0000CF"/>
      <w:sz w:val="22"/>
      <w:shd w:val="clear" w:color="auto" w:fill="F8F8F8"/>
    </w:rPr>
  </w:style>
  <w:style w:type="character" w:customStyle="1" w:styleId="StringTok">
    <w:name w:val="StringTok"/>
    <w:basedOn w:val="VerbatimChar"/>
    <w:rsid w:val="000D30A4"/>
    <w:rPr>
      <w:rFonts w:ascii="Consolas" w:hAnsi="Consolas"/>
      <w:color w:val="4E9A06"/>
      <w:sz w:val="22"/>
      <w:shd w:val="clear" w:color="auto" w:fill="F8F8F8"/>
    </w:rPr>
  </w:style>
  <w:style w:type="character" w:customStyle="1" w:styleId="CommentTok">
    <w:name w:val="CommentTok"/>
    <w:basedOn w:val="VerbatimChar"/>
    <w:rsid w:val="000D30A4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OtherTok">
    <w:name w:val="OtherTok"/>
    <w:basedOn w:val="VerbatimChar"/>
    <w:rsid w:val="000D30A4"/>
    <w:rPr>
      <w:rFonts w:ascii="Consolas" w:hAnsi="Consolas"/>
      <w:color w:val="8F5902"/>
      <w:sz w:val="22"/>
      <w:shd w:val="clear" w:color="auto" w:fill="F8F8F8"/>
    </w:rPr>
  </w:style>
  <w:style w:type="character" w:customStyle="1" w:styleId="NormalTok">
    <w:name w:val="NormalTok"/>
    <w:basedOn w:val="VerbatimChar"/>
    <w:rsid w:val="000D30A4"/>
    <w:rPr>
      <w:rFonts w:ascii="Consolas" w:hAnsi="Consolas"/>
      <w:sz w:val="22"/>
      <w:shd w:val="clear" w:color="auto" w:fill="F8F8F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48581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850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8732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8491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700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285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536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503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9</TotalTime>
  <Pages>1</Pages>
  <Words>121</Words>
  <Characters>690</Characters>
  <Application>Microsoft Macintosh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Randles</dc:creator>
  <cp:keywords/>
  <dc:description/>
  <cp:lastModifiedBy>Daniel Randles</cp:lastModifiedBy>
  <cp:revision>145</cp:revision>
  <dcterms:created xsi:type="dcterms:W3CDTF">2016-06-30T13:54:00Z</dcterms:created>
  <dcterms:modified xsi:type="dcterms:W3CDTF">2017-08-17T14:26:00Z</dcterms:modified>
</cp:coreProperties>
</file>